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307" w:type="dxa"/>
        <w:tblLook w:val="04A0" w:firstRow="1" w:lastRow="0" w:firstColumn="1" w:lastColumn="0" w:noHBand="0" w:noVBand="1"/>
      </w:tblPr>
      <w:tblGrid>
        <w:gridCol w:w="1829"/>
        <w:gridCol w:w="1761"/>
        <w:gridCol w:w="1865"/>
        <w:gridCol w:w="581"/>
        <w:gridCol w:w="1275"/>
        <w:gridCol w:w="1142"/>
        <w:gridCol w:w="1191"/>
        <w:gridCol w:w="642"/>
        <w:gridCol w:w="642"/>
        <w:gridCol w:w="788"/>
        <w:gridCol w:w="642"/>
        <w:gridCol w:w="791"/>
        <w:gridCol w:w="1160"/>
      </w:tblGrid>
      <w:tr w:rsidR="00F6233C" w:rsidRPr="00F6233C" w14:paraId="2CAA96B8" w14:textId="77777777" w:rsidTr="0068712F">
        <w:trPr>
          <w:trHeight w:val="960"/>
        </w:trPr>
        <w:tc>
          <w:tcPr>
            <w:tcW w:w="182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B823CDF" w14:textId="0B126BE2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0E6604DE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Biomarker</w:t>
            </w:r>
          </w:p>
        </w:tc>
        <w:tc>
          <w:tcPr>
            <w:tcW w:w="18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AD5618E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 xml:space="preserve">Threshold used 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670C8B88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6751BF7D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Prevalence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62C0B81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Sensitvity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22C23FB0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Specificity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1120507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PPV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B5798F5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PV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6A93F0C7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LR+ve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888F336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LR-ve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8E72E31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 xml:space="preserve">Area under ROC 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7E3E3E4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 xml:space="preserve">95% limits of Area under ROC </w:t>
            </w:r>
          </w:p>
        </w:tc>
      </w:tr>
      <w:tr w:rsidR="00F6233C" w:rsidRPr="00F6233C" w14:paraId="61DD37AA" w14:textId="77777777" w:rsidTr="0068712F">
        <w:trPr>
          <w:trHeight w:val="630"/>
        </w:trPr>
        <w:tc>
          <w:tcPr>
            <w:tcW w:w="14307" w:type="dxa"/>
            <w:gridSpan w:val="13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64D21C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Urinary Tract Infection versus no Urinary Tract Infection</w:t>
            </w:r>
            <w:r w:rsidRPr="00F6233C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</w:tr>
      <w:tr w:rsidR="00F6233C" w:rsidRPr="00F6233C" w14:paraId="2AFFC57A" w14:textId="77777777" w:rsidTr="0068712F">
        <w:trPr>
          <w:trHeight w:val="63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AD5723" w14:textId="77777777" w:rsidR="00F6233C" w:rsidRPr="00F6233C" w:rsidRDefault="00F6233C" w:rsidP="00F62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Lam 2014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AF4C682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cetic Acid:Creatinine ratio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B705F89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3mmol/mmol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0E03B5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B0F0D3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139FB9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E36A94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7C78AB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2E2E36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AF8B48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7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7F35CD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3FE1D8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C81CA5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F6233C" w:rsidRPr="00F6233C" w14:paraId="2CF1FE30" w14:textId="77777777" w:rsidTr="0068712F">
        <w:trPr>
          <w:trHeight w:val="315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7A380" w14:textId="77777777" w:rsidR="00F6233C" w:rsidRPr="00F6233C" w:rsidRDefault="00F6233C" w:rsidP="00F62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adalla 2019*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83899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L-1B + MMP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009EA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ot given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4906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3E0E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4E84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F6F9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59D7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6D77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4F57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8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7FAA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8C67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7179F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9-0.94</w:t>
            </w:r>
          </w:p>
        </w:tc>
      </w:tr>
      <w:tr w:rsidR="00F6233C" w:rsidRPr="00F6233C" w14:paraId="2C7B0B29" w14:textId="77777777" w:rsidTr="0068712F">
        <w:trPr>
          <w:trHeight w:val="63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B13F98" w14:textId="77777777" w:rsidR="00F6233C" w:rsidRPr="00F6233C" w:rsidRDefault="00F6233C" w:rsidP="00F62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adalla 2019*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CE180FC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L-1B + MMP9 + NGAL + IL-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21E2A6C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ot given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4E5A22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E4AF94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30A9D1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EF83BA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9D5760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2DF1C9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A1AC25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0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55F8A9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31308D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208429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8-0.94</w:t>
            </w:r>
          </w:p>
        </w:tc>
      </w:tr>
      <w:tr w:rsidR="00F6233C" w:rsidRPr="00F6233C" w14:paraId="3CF0BE6E" w14:textId="77777777" w:rsidTr="0068712F">
        <w:trPr>
          <w:trHeight w:val="315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7FDD0" w14:textId="77777777" w:rsidR="00F6233C" w:rsidRPr="00F6233C" w:rsidRDefault="00F6233C" w:rsidP="00F62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Kjolvmark 2014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0C6D7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L-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8FB5F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pg/ml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607A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F08D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2EF6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4FC3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AEC0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DD75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B16A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3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F62A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8E1C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6B4BE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F6233C" w:rsidRPr="00F6233C" w14:paraId="5172C657" w14:textId="77777777" w:rsidTr="0068712F">
        <w:trPr>
          <w:trHeight w:val="315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C660E4" w14:textId="77777777" w:rsidR="00F6233C" w:rsidRPr="00F6233C" w:rsidRDefault="00F6233C" w:rsidP="00F62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lores-Figueroa 2017†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780105A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L-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7001A8B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0pg/ml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073C22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9AC515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87A393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9B1C49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990D36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9CB1A6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580FC4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5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61793E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750B5A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414EA4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F6233C" w:rsidRPr="00F6233C" w14:paraId="5399AF19" w14:textId="77777777" w:rsidTr="0068712F">
        <w:trPr>
          <w:trHeight w:val="315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FCC80" w14:textId="77777777" w:rsidR="00F6233C" w:rsidRPr="00F6233C" w:rsidRDefault="00F6233C" w:rsidP="00F62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ai 2018†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51C9F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CR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7DC99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94ng/g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B571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A46B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53CB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720E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5EBA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BEAA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6955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.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B919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B80B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E4E2C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F6233C" w:rsidRPr="00F6233C" w14:paraId="2103AD42" w14:textId="77777777" w:rsidTr="0068712F">
        <w:trPr>
          <w:trHeight w:val="315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DF2600" w14:textId="77777777" w:rsidR="00F6233C" w:rsidRPr="00F6233C" w:rsidRDefault="00F6233C" w:rsidP="00F62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Kjolvmark 2014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0C1B8A0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U-HBP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2D497CE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ng/ml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D0B730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10A84B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1528C1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C92FFC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428F0A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767131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E11042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.7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399B4E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07C551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29A74A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F6233C" w:rsidRPr="00F6233C" w14:paraId="0405308C" w14:textId="77777777" w:rsidTr="0068712F">
        <w:trPr>
          <w:trHeight w:val="315"/>
        </w:trPr>
        <w:tc>
          <w:tcPr>
            <w:tcW w:w="14307" w:type="dxa"/>
            <w:gridSpan w:val="13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1A7B9E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Urinary Tract Infection versus Healthy Controls</w:t>
            </w:r>
          </w:p>
        </w:tc>
      </w:tr>
      <w:tr w:rsidR="00F6233C" w:rsidRPr="00F6233C" w14:paraId="2CEB731B" w14:textId="77777777" w:rsidTr="0068712F">
        <w:trPr>
          <w:trHeight w:val="315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241DA9" w14:textId="77777777" w:rsidR="00F6233C" w:rsidRPr="00F6233C" w:rsidRDefault="00F6233C" w:rsidP="00F62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Lussu 2017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292BC14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cetat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2462362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ot given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C83175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1E1A96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EED878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F31D41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B62027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FC5455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3C0464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813D0F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101BEC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0C24C5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1-1.0</w:t>
            </w:r>
          </w:p>
        </w:tc>
      </w:tr>
      <w:tr w:rsidR="00F6233C" w:rsidRPr="00F6233C" w14:paraId="2AF1F43E" w14:textId="77777777" w:rsidTr="0068712F">
        <w:trPr>
          <w:trHeight w:val="315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BAEF8" w14:textId="77777777" w:rsidR="00F6233C" w:rsidRPr="00F6233C" w:rsidRDefault="00F6233C" w:rsidP="00F62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enlier 2020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449F7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MGB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67BD3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ot given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0121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20AA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CCC9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093E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81A4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3C8F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F479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3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741C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522E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A79DE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8-0.85</w:t>
            </w:r>
          </w:p>
        </w:tc>
      </w:tr>
      <w:tr w:rsidR="00F6233C" w:rsidRPr="00F6233C" w14:paraId="1C31942F" w14:textId="77777777" w:rsidTr="0068712F">
        <w:trPr>
          <w:trHeight w:val="315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33CA03" w14:textId="77777777" w:rsidR="00F6233C" w:rsidRPr="00F6233C" w:rsidRDefault="00F6233C" w:rsidP="00F62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Lussu 2017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0D9A69D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rimethylamin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8D9A07D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ot given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EEB1E1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2ACFBD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707F0B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C6ACBB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DD2C57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FAFE77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00F49E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B545FD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4AC6A9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B433BD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6-1.0</w:t>
            </w:r>
          </w:p>
        </w:tc>
      </w:tr>
      <w:tr w:rsidR="00F6233C" w:rsidRPr="00F6233C" w14:paraId="4246F1D4" w14:textId="77777777" w:rsidTr="0068712F">
        <w:trPr>
          <w:trHeight w:val="945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E7D3B" w14:textId="77777777" w:rsidR="00F6233C" w:rsidRPr="00F6233C" w:rsidRDefault="00F6233C" w:rsidP="00F62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Johnson 2014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72195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Urinary volatile organic compounds (VOCs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0047E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ot given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302D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FAC5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6243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6035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B01D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20B9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5164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0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50A7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0317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55CD4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F6233C" w:rsidRPr="00F6233C" w14:paraId="53269A57" w14:textId="77777777" w:rsidTr="0068712F">
        <w:trPr>
          <w:trHeight w:val="315"/>
        </w:trPr>
        <w:tc>
          <w:tcPr>
            <w:tcW w:w="14307" w:type="dxa"/>
            <w:gridSpan w:val="13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B8306D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Urinary Tract Infection versus mixed non-infective conditions</w:t>
            </w:r>
            <w:r w:rsidRPr="00F6233C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</w:tr>
      <w:tr w:rsidR="00F6233C" w:rsidRPr="00F6233C" w14:paraId="6A1741E6" w14:textId="77777777" w:rsidTr="0068712F">
        <w:trPr>
          <w:trHeight w:val="315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FBE628" w14:textId="77777777" w:rsidR="00F6233C" w:rsidRPr="00F6233C" w:rsidRDefault="00F6233C" w:rsidP="00F62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yagi 2016~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CB94B3E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XCL-1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B888AFF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ot given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49540A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2A0A21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D36FA1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6E2C96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B139B4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FF859C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B575A2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6E9807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CB05A9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A4D1F3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F6233C" w:rsidRPr="00F6233C" w14:paraId="19846343" w14:textId="77777777" w:rsidTr="0068712F">
        <w:trPr>
          <w:trHeight w:val="315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8009B" w14:textId="77777777" w:rsidR="00F6233C" w:rsidRPr="00F6233C" w:rsidRDefault="00F6233C" w:rsidP="00F62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yagi 2016~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BEAEF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RO-a (CXCL1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0CE9B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pg/ml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ECD8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00D1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56C5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C5B8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EAF3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5494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859C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1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9555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8151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6FD68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F6233C" w:rsidRPr="00F6233C" w14:paraId="763859B8" w14:textId="77777777" w:rsidTr="0068712F">
        <w:trPr>
          <w:trHeight w:val="1002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E0CB26" w14:textId="77777777" w:rsidR="00F6233C" w:rsidRPr="00F6233C" w:rsidRDefault="00F6233C" w:rsidP="00F62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lastRenderedPageBreak/>
              <w:t>Tyagi 2016~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8DE210E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l-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CA71563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pg/ml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EC682F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65983B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8E025F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FDE8EE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DDB407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50218D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23C9C1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FFDF69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2A8102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A3F69A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F6233C" w:rsidRPr="00F6233C" w14:paraId="4F1B625A" w14:textId="77777777" w:rsidTr="0068712F">
        <w:trPr>
          <w:trHeight w:val="630"/>
        </w:trPr>
        <w:tc>
          <w:tcPr>
            <w:tcW w:w="14307" w:type="dxa"/>
            <w:gridSpan w:val="13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D6D7A2" w14:textId="1AB5FBB4" w:rsidR="00F6233C" w:rsidRPr="0068712F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Urinary Tract Infection versus Asymptomatic bacteruria</w:t>
            </w:r>
            <w:r w:rsidR="0068712F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</w:tr>
      <w:tr w:rsidR="00F6233C" w:rsidRPr="00F6233C" w14:paraId="5996931C" w14:textId="77777777" w:rsidTr="0068712F">
        <w:trPr>
          <w:trHeight w:val="63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990450" w14:textId="77777777" w:rsidR="00F6233C" w:rsidRPr="00F6233C" w:rsidRDefault="00F6233C" w:rsidP="00F62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odhe 2009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147674C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RO-a (CXCL1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B52C093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50pg/mg creatinin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B2ABCE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75E6F7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2A3F36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C7DE46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A6ED63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EDAD28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18A83B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2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FAAAF5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7D7CCE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29B1CC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F6233C" w:rsidRPr="00F6233C" w14:paraId="1E80869C" w14:textId="77777777" w:rsidTr="0068712F">
        <w:trPr>
          <w:trHeight w:val="315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67543" w14:textId="77777777" w:rsidR="00F6233C" w:rsidRPr="00F6233C" w:rsidRDefault="00F6233C" w:rsidP="00F62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Kjolvmark 2016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D47E2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L-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B79F4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pg/ml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443F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E25E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F83A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BF3B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2581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B55C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48B1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6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5F9A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84B7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63E4A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F6233C" w:rsidRPr="00F6233C" w14:paraId="5D3871EE" w14:textId="77777777" w:rsidTr="0068712F">
        <w:trPr>
          <w:trHeight w:val="63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B8CD76" w14:textId="77777777" w:rsidR="00F6233C" w:rsidRPr="00F6233C" w:rsidRDefault="00F6233C" w:rsidP="00F62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odhe 2009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3AF09F3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L-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D1D8034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pg/mg creatinin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CC04F6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E72271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21110F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983548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40D3E9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0E79CB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634D06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8E7E5A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920BC0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D9A268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F6233C" w:rsidRPr="00F6233C" w14:paraId="363E3622" w14:textId="77777777" w:rsidTr="0068712F">
        <w:trPr>
          <w:trHeight w:val="63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7A4DB" w14:textId="77777777" w:rsidR="00F6233C" w:rsidRPr="00F6233C" w:rsidRDefault="00F6233C" w:rsidP="00F62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odhe 2009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C46E4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L-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870CC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5pg/mg creatinin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FF07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7CDF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3BE0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B114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28A8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6715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775B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4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B905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E24A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6F2D3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F6233C" w:rsidRPr="00F6233C" w14:paraId="1B649B85" w14:textId="77777777" w:rsidTr="0068712F">
        <w:trPr>
          <w:trHeight w:val="315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AF9A02" w14:textId="77777777" w:rsidR="00F6233C" w:rsidRPr="00F6233C" w:rsidRDefault="00F6233C" w:rsidP="00F62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Kjolvmark 2016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AB40887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U-HBP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7B82007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ng/ml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B15F1F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9AF30A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6AAB1D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334143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5B9D5A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B062C1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C976E2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4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E27DD1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0179DE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AD034E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F6233C" w:rsidRPr="00F6233C" w14:paraId="295F3B76" w14:textId="77777777" w:rsidTr="0068712F">
        <w:trPr>
          <w:trHeight w:val="101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F06C8" w14:textId="77777777" w:rsidR="00F6233C" w:rsidRPr="00F6233C" w:rsidRDefault="00F6233C" w:rsidP="00F62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etermann 2007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41776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Urinary sTREM-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4E235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ot given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EB02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B12C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D228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1509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BF33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0BEC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5B70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7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B785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4F5E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5B220" w14:textId="77777777" w:rsidR="00F6233C" w:rsidRPr="00F6233C" w:rsidRDefault="00F6233C" w:rsidP="00F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6233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</w:tbl>
    <w:p w14:paraId="4578DC6F" w14:textId="77777777" w:rsidR="00F6233C" w:rsidRDefault="00F6233C" w:rsidP="00F6233C">
      <w:r w:rsidRPr="00F6233C">
        <w:rPr>
          <w:b/>
        </w:rPr>
        <w:t>Supplemantary Table 3. Diagnostic accuracy data.</w:t>
      </w:r>
      <w:r>
        <w:t xml:space="preserve"> </w:t>
      </w:r>
    </w:p>
    <w:p w14:paraId="48AD5B80" w14:textId="77777777" w:rsidR="00F6233C" w:rsidRPr="0068712F" w:rsidRDefault="00F6233C" w:rsidP="00F6233C">
      <w:pPr>
        <w:rPr>
          <w:sz w:val="20"/>
        </w:rPr>
      </w:pPr>
      <w:r w:rsidRPr="0068712F">
        <w:rPr>
          <w:sz w:val="20"/>
        </w:rPr>
        <w:t xml:space="preserve">All studies case control unless indicated: † - Prospective Cohort; * - Restrospective Cohort </w:t>
      </w:r>
    </w:p>
    <w:p w14:paraId="3D9C1AC9" w14:textId="77777777" w:rsidR="00F6233C" w:rsidRPr="0068712F" w:rsidRDefault="00F6233C" w:rsidP="00F6233C">
      <w:pPr>
        <w:rPr>
          <w:sz w:val="20"/>
        </w:rPr>
      </w:pPr>
      <w:r w:rsidRPr="0068712F">
        <w:rPr>
          <w:sz w:val="20"/>
        </w:rPr>
        <w:t>1. No Urinary Tract Infection refers to recruited participants who had symptoms or suspicion of UTI but no infection identified with the reference standard.</w:t>
      </w:r>
    </w:p>
    <w:p w14:paraId="28BC7054" w14:textId="23A33716" w:rsidR="00F6233C" w:rsidRPr="0068712F" w:rsidRDefault="00F6233C" w:rsidP="00F6233C">
      <w:pPr>
        <w:rPr>
          <w:sz w:val="20"/>
        </w:rPr>
      </w:pPr>
      <w:r w:rsidRPr="0068712F">
        <w:rPr>
          <w:sz w:val="20"/>
        </w:rPr>
        <w:t>2. Mixed non-infective conditions: participants in this comparison group included healthy controls and patients with overactive bladder syndrome but no current UTI.</w:t>
      </w:r>
      <w:r w:rsidRPr="0068712F">
        <w:rPr>
          <w:sz w:val="20"/>
        </w:rPr>
        <w:tab/>
      </w:r>
    </w:p>
    <w:p w14:paraId="4785190A" w14:textId="134AC757" w:rsidR="0068712F" w:rsidRPr="0068712F" w:rsidRDefault="0068712F" w:rsidP="00F6233C">
      <w:pPr>
        <w:rPr>
          <w:sz w:val="20"/>
        </w:rPr>
      </w:pPr>
      <w:r w:rsidRPr="0068712F">
        <w:rPr>
          <w:sz w:val="20"/>
        </w:rPr>
        <w:t>3:</w:t>
      </w:r>
      <w:r>
        <w:rPr>
          <w:sz w:val="20"/>
        </w:rPr>
        <w:t xml:space="preserve"> Assesses diagnostic accuracy of the biomarker to differentiate symptomatic from asymptomatic bacteriuria assuming symptoms are unknown.</w:t>
      </w:r>
      <w:bookmarkStart w:id="0" w:name="_GoBack"/>
      <w:bookmarkEnd w:id="0"/>
    </w:p>
    <w:sectPr w:rsidR="0068712F" w:rsidRPr="0068712F" w:rsidSect="00F623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dugi">
    <w:panose1 w:val="020B0502040204020203"/>
    <w:charset w:val="00"/>
    <w:family w:val="swiss"/>
    <w:pitch w:val="variable"/>
    <w:sig w:usb0="80000003" w:usb1="02000000" w:usb2="00003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33C"/>
    <w:rsid w:val="005301F0"/>
    <w:rsid w:val="005C7685"/>
    <w:rsid w:val="0068712F"/>
    <w:rsid w:val="00CF52BA"/>
    <w:rsid w:val="00D6544A"/>
    <w:rsid w:val="00F62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397F7"/>
  <w15:chartTrackingRefBased/>
  <w15:docId w15:val="{CC84AFEB-7498-44B2-B7EF-4CC8EBAA4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01F0"/>
    <w:rPr>
      <w:rFonts w:ascii="Gadugi" w:hAnsi="Gadugi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01F0"/>
    <w:pPr>
      <w:outlineLvl w:val="0"/>
    </w:pPr>
    <w:rPr>
      <w:b/>
      <w:color w:val="ED7D31" w:themeColor="accent2"/>
      <w:sz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5301F0"/>
    <w:pPr>
      <w:outlineLvl w:val="1"/>
    </w:pPr>
    <w:rPr>
      <w:color w:val="404040" w:themeColor="text1" w:themeTint="BF"/>
      <w:sz w:val="28"/>
      <w:u w:val="single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5301F0"/>
    <w:pPr>
      <w:outlineLvl w:val="2"/>
    </w:pPr>
    <w:rPr>
      <w:i/>
      <w:color w:val="F4B083" w:themeColor="accent2" w:themeTint="99"/>
      <w:u w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301F0"/>
    <w:pPr>
      <w:outlineLvl w:val="3"/>
    </w:p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5301F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01F0"/>
    <w:rPr>
      <w:rFonts w:ascii="Gadugi" w:hAnsi="Gadugi"/>
      <w:b/>
      <w:color w:val="ED7D31" w:themeColor="accent2"/>
      <w:sz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301F0"/>
    <w:rPr>
      <w:rFonts w:ascii="Gadugi" w:hAnsi="Gadugi"/>
      <w:b/>
      <w:color w:val="404040" w:themeColor="text1" w:themeTint="BF"/>
      <w:sz w:val="28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301F0"/>
    <w:rPr>
      <w:rFonts w:ascii="Gadugi" w:hAnsi="Gadugi"/>
      <w:b/>
      <w:i/>
      <w:color w:val="F4B083" w:themeColor="accent2" w:themeTint="99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301F0"/>
    <w:rPr>
      <w:rFonts w:ascii="Gadugi" w:hAnsi="Gadugi"/>
    </w:rPr>
  </w:style>
  <w:style w:type="paragraph" w:styleId="Title">
    <w:name w:val="Title"/>
    <w:basedOn w:val="Normal"/>
    <w:next w:val="Normal"/>
    <w:link w:val="TitleChar"/>
    <w:uiPriority w:val="10"/>
    <w:qFormat/>
    <w:rsid w:val="005301F0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5301F0"/>
    <w:rPr>
      <w:rFonts w:ascii="Gadugi" w:eastAsiaTheme="majorEastAsia" w:hAnsi="Gadugi" w:cstheme="majorBidi"/>
      <w:spacing w:val="-10"/>
      <w:kern w:val="28"/>
      <w:sz w:val="56"/>
      <w:szCs w:val="56"/>
      <w:u w:val="single"/>
    </w:rPr>
  </w:style>
  <w:style w:type="paragraph" w:styleId="Subtitle">
    <w:name w:val="Subtitle"/>
    <w:basedOn w:val="Heading5"/>
    <w:next w:val="Normal"/>
    <w:link w:val="SubtitleChar"/>
    <w:uiPriority w:val="11"/>
    <w:qFormat/>
    <w:rsid w:val="005301F0"/>
    <w:pPr>
      <w:keepNext w:val="0"/>
      <w:keepLines w:val="0"/>
      <w:spacing w:before="0" w:after="160"/>
    </w:pPr>
    <w:rPr>
      <w:rFonts w:ascii="Gadugi" w:eastAsiaTheme="minorHAnsi" w:hAnsi="Gadugi" w:cstheme="minorBidi"/>
      <w:color w:val="auto"/>
    </w:rPr>
  </w:style>
  <w:style w:type="character" w:customStyle="1" w:styleId="SubtitleChar">
    <w:name w:val="Subtitle Char"/>
    <w:basedOn w:val="DefaultParagraphFont"/>
    <w:link w:val="Subtitle"/>
    <w:uiPriority w:val="11"/>
    <w:rsid w:val="005301F0"/>
    <w:rPr>
      <w:rFonts w:ascii="Gadugi" w:hAnsi="Gadug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01F0"/>
    <w:rPr>
      <w:rFonts w:asciiTheme="majorHAnsi" w:eastAsiaTheme="majorEastAsia" w:hAnsiTheme="majorHAnsi" w:cstheme="majorBidi"/>
      <w:color w:val="2E74B5" w:themeColor="accent1" w:themeShade="BF"/>
    </w:rPr>
  </w:style>
  <w:style w:type="character" w:styleId="Emphasis">
    <w:name w:val="Emphasis"/>
    <w:basedOn w:val="SubtleEmphasis"/>
    <w:uiPriority w:val="20"/>
    <w:qFormat/>
    <w:rsid w:val="005301F0"/>
    <w:rPr>
      <w:i/>
      <w:iCs/>
    </w:rPr>
  </w:style>
  <w:style w:type="character" w:styleId="SubtleEmphasis">
    <w:name w:val="Subtle Emphasis"/>
    <w:uiPriority w:val="19"/>
    <w:qFormat/>
    <w:rsid w:val="005301F0"/>
  </w:style>
  <w:style w:type="paragraph" w:styleId="NoSpacing">
    <w:name w:val="No Spacing"/>
    <w:uiPriority w:val="1"/>
    <w:qFormat/>
    <w:rsid w:val="005301F0"/>
    <w:pPr>
      <w:spacing w:after="0" w:line="240" w:lineRule="auto"/>
    </w:pPr>
    <w:rPr>
      <w:rFonts w:ascii="Gadugi" w:hAnsi="Gadugi"/>
    </w:rPr>
  </w:style>
  <w:style w:type="paragraph" w:styleId="ListParagraph">
    <w:name w:val="List Paragraph"/>
    <w:basedOn w:val="IntenseQuote"/>
    <w:uiPriority w:val="34"/>
    <w:qFormat/>
    <w:rsid w:val="005301F0"/>
    <w:rPr>
      <w:i/>
      <w:iCs/>
    </w:rPr>
  </w:style>
  <w:style w:type="paragraph" w:styleId="IntenseQuote">
    <w:name w:val="Intense Quote"/>
    <w:basedOn w:val="Quote"/>
    <w:next w:val="Normal"/>
    <w:link w:val="IntenseQuoteChar"/>
    <w:uiPriority w:val="30"/>
    <w:qFormat/>
    <w:rsid w:val="005301F0"/>
  </w:style>
  <w:style w:type="character" w:customStyle="1" w:styleId="IntenseQuoteChar">
    <w:name w:val="Intense Quote Char"/>
    <w:basedOn w:val="DefaultParagraphFont"/>
    <w:link w:val="IntenseQuote"/>
    <w:uiPriority w:val="30"/>
    <w:rsid w:val="005301F0"/>
    <w:rPr>
      <w:rFonts w:ascii="Gadugi" w:hAnsi="Gadugi"/>
    </w:rPr>
  </w:style>
  <w:style w:type="paragraph" w:styleId="Quote">
    <w:name w:val="Quote"/>
    <w:basedOn w:val="Subtitle"/>
    <w:next w:val="Normal"/>
    <w:link w:val="QuoteChar"/>
    <w:uiPriority w:val="29"/>
    <w:qFormat/>
    <w:rsid w:val="005301F0"/>
  </w:style>
  <w:style w:type="character" w:customStyle="1" w:styleId="QuoteChar">
    <w:name w:val="Quote Char"/>
    <w:basedOn w:val="DefaultParagraphFont"/>
    <w:link w:val="Quote"/>
    <w:uiPriority w:val="29"/>
    <w:rsid w:val="005301F0"/>
    <w:rPr>
      <w:rFonts w:ascii="Gadugi" w:hAnsi="Gadugi"/>
    </w:rPr>
  </w:style>
  <w:style w:type="character" w:styleId="IntenseEmphasis">
    <w:name w:val="Intense Emphasis"/>
    <w:basedOn w:val="Emphasis"/>
    <w:uiPriority w:val="21"/>
    <w:qFormat/>
    <w:rsid w:val="005301F0"/>
    <w:rPr>
      <w:i w:val="0"/>
      <w:iCs w:val="0"/>
    </w:rPr>
  </w:style>
  <w:style w:type="character" w:styleId="SubtleReference">
    <w:name w:val="Subtle Reference"/>
    <w:uiPriority w:val="31"/>
    <w:qFormat/>
    <w:rsid w:val="005301F0"/>
  </w:style>
  <w:style w:type="character" w:styleId="IntenseReference">
    <w:name w:val="Intense Reference"/>
    <w:basedOn w:val="SubtleReference"/>
    <w:uiPriority w:val="32"/>
    <w:qFormat/>
    <w:rsid w:val="005301F0"/>
  </w:style>
  <w:style w:type="character" w:styleId="BookTitle">
    <w:name w:val="Book Title"/>
    <w:basedOn w:val="IntenseReference"/>
    <w:uiPriority w:val="33"/>
    <w:qFormat/>
    <w:rsid w:val="005301F0"/>
  </w:style>
  <w:style w:type="character" w:styleId="CommentReference">
    <w:name w:val="annotation reference"/>
    <w:basedOn w:val="DefaultParagraphFont"/>
    <w:uiPriority w:val="99"/>
    <w:semiHidden/>
    <w:unhideWhenUsed/>
    <w:rsid w:val="00F623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23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233C"/>
    <w:rPr>
      <w:rFonts w:ascii="Gadugi" w:hAnsi="Gadug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3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33C"/>
    <w:rPr>
      <w:rFonts w:ascii="Gadugi" w:hAnsi="Gadug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23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33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F52B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52BA"/>
    <w:rPr>
      <w:color w:val="954F72"/>
      <w:u w:val="single"/>
    </w:rPr>
  </w:style>
  <w:style w:type="paragraph" w:customStyle="1" w:styleId="msonormal0">
    <w:name w:val="msonormal"/>
    <w:basedOn w:val="Normal"/>
    <w:rsid w:val="00CF52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CF52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CF52B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CF52B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CF52B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CF52BA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CF52B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CF52B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CF52B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CF52BA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CF52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CF52B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CF52BA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CF52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CF52B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CF52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CF52B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CF52B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CF52B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CF52B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CF52B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CF52B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CF52B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8">
    <w:name w:val="xl88"/>
    <w:basedOn w:val="Normal"/>
    <w:rsid w:val="00CF52B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CF52B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CF52B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CF52B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2">
    <w:name w:val="xl92"/>
    <w:basedOn w:val="Normal"/>
    <w:rsid w:val="00CF52BA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3">
    <w:name w:val="xl93"/>
    <w:basedOn w:val="Normal"/>
    <w:rsid w:val="00CF52B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4">
    <w:name w:val="xl94"/>
    <w:basedOn w:val="Normal"/>
    <w:rsid w:val="00CF52B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5">
    <w:name w:val="xl95"/>
    <w:basedOn w:val="Normal"/>
    <w:rsid w:val="00CF52B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6">
    <w:name w:val="xl96"/>
    <w:basedOn w:val="Normal"/>
    <w:rsid w:val="00CF52B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7">
    <w:name w:val="xl97"/>
    <w:basedOn w:val="Normal"/>
    <w:rsid w:val="00CF52BA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8">
    <w:name w:val="xl98"/>
    <w:basedOn w:val="Normal"/>
    <w:rsid w:val="00CF52B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9">
    <w:name w:val="xl99"/>
    <w:basedOn w:val="Normal"/>
    <w:rsid w:val="00CF52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0">
    <w:name w:val="xl100"/>
    <w:basedOn w:val="Normal"/>
    <w:rsid w:val="00CF52B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1">
    <w:name w:val="xl101"/>
    <w:basedOn w:val="Normal"/>
    <w:rsid w:val="00CF52B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2">
    <w:name w:val="xl102"/>
    <w:basedOn w:val="Normal"/>
    <w:rsid w:val="00CF52B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3">
    <w:name w:val="xl103"/>
    <w:basedOn w:val="Normal"/>
    <w:rsid w:val="00CF52B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4">
    <w:name w:val="xl104"/>
    <w:basedOn w:val="Normal"/>
    <w:rsid w:val="00CF52B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5">
    <w:name w:val="xl105"/>
    <w:basedOn w:val="Normal"/>
    <w:rsid w:val="00CF52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6">
    <w:name w:val="xl106"/>
    <w:basedOn w:val="Normal"/>
    <w:rsid w:val="00CF52BA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7">
    <w:name w:val="xl107"/>
    <w:basedOn w:val="Normal"/>
    <w:rsid w:val="00CF52B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CF52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16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7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Custom 2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70AD47"/>
      </a:accent4>
      <a:accent5>
        <a:srgbClr val="4472C4"/>
      </a:accent5>
      <a:accent6>
        <a:srgbClr val="9DC93B"/>
      </a:accent6>
      <a:hlink>
        <a:srgbClr val="083CB0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92B63D3E6A1245B67CADA3B990C962" ma:contentTypeVersion="12" ma:contentTypeDescription="Create a new document." ma:contentTypeScope="" ma:versionID="a87a1fd1f4c597a314f96395f1390734">
  <xsd:schema xmlns:xsd="http://www.w3.org/2001/XMLSchema" xmlns:xs="http://www.w3.org/2001/XMLSchema" xmlns:p="http://schemas.microsoft.com/office/2006/metadata/properties" xmlns:ns3="cf78f1f7-b0b2-45ef-b54a-144f8fc9eca1" xmlns:ns4="cc530965-1544-4f34-a408-209ca9f21136" targetNamespace="http://schemas.microsoft.com/office/2006/metadata/properties" ma:root="true" ma:fieldsID="caa02eed590b3f7ba82dba6d90bb0888" ns3:_="" ns4:_="">
    <xsd:import namespace="cf78f1f7-b0b2-45ef-b54a-144f8fc9eca1"/>
    <xsd:import namespace="cc530965-1544-4f34-a408-209ca9f2113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78f1f7-b0b2-45ef-b54a-144f8fc9eca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530965-1544-4f34-a408-209ca9f211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BB1F393-A272-45B3-A019-CA56F217E4C7}">
  <ds:schemaRefs>
    <ds:schemaRef ds:uri="http://schemas.microsoft.com/office/2006/metadata/properties"/>
    <ds:schemaRef ds:uri="http://purl.org/dc/elements/1.1/"/>
    <ds:schemaRef ds:uri="cc530965-1544-4f34-a408-209ca9f21136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cf78f1f7-b0b2-45ef-b54a-144f8fc9eca1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56261E69-F205-4E2D-85B9-A146F3ED85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78f1f7-b0b2-45ef-b54a-144f8fc9eca1"/>
    <ds:schemaRef ds:uri="cc530965-1544-4f34-a408-209ca9f211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E1F5BF3-A372-4898-91E6-30DFBEA90B4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86</Words>
  <Characters>220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Edwards</dc:creator>
  <cp:keywords/>
  <dc:description/>
  <cp:lastModifiedBy>George Edwards</cp:lastModifiedBy>
  <cp:revision>3</cp:revision>
  <dcterms:created xsi:type="dcterms:W3CDTF">2021-10-08T09:48:00Z</dcterms:created>
  <dcterms:modified xsi:type="dcterms:W3CDTF">2022-01-14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92B63D3E6A1245B67CADA3B990C962</vt:lpwstr>
  </property>
</Properties>
</file>